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ED3" w:rsidRPr="00AB2309" w:rsidRDefault="00FB7AE3" w:rsidP="008547EF">
      <w:pPr>
        <w:spacing w:after="0" w:line="48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3 </w:t>
      </w:r>
      <w:r w:rsidRPr="00616E6C">
        <w:rPr>
          <w:rFonts w:ascii="Times New Roman" w:hAnsi="Times New Roman"/>
          <w:b/>
          <w:sz w:val="24"/>
          <w:szCs w:val="24"/>
        </w:rPr>
        <w:t>Table:</w:t>
      </w:r>
      <w:r>
        <w:rPr>
          <w:rFonts w:ascii="Times New Roman" w:hAnsi="Times New Roman"/>
          <w:sz w:val="24"/>
          <w:szCs w:val="24"/>
        </w:rPr>
        <w:t xml:space="preserve">  </w:t>
      </w:r>
      <w:r w:rsidRPr="00AB2309">
        <w:rPr>
          <w:rFonts w:ascii="Times New Roman" w:hAnsi="Times New Roman"/>
          <w:b/>
          <w:sz w:val="24"/>
          <w:szCs w:val="24"/>
        </w:rPr>
        <w:t>Correlations between different levels of robustness to the removal of generalist species and variables of network structure.</w:t>
      </w:r>
    </w:p>
    <w:tbl>
      <w:tblPr>
        <w:tblW w:w="8762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65"/>
        <w:gridCol w:w="912"/>
        <w:gridCol w:w="912"/>
        <w:gridCol w:w="912"/>
        <w:gridCol w:w="912"/>
        <w:gridCol w:w="912"/>
        <w:gridCol w:w="912"/>
        <w:gridCol w:w="912"/>
        <w:gridCol w:w="913"/>
      </w:tblGrid>
      <w:tr w:rsidR="00FB7AE3" w:rsidRPr="00A46A66" w:rsidTr="00C60EFC">
        <w:trPr>
          <w:trHeight w:val="300"/>
          <w:jc w:val="center"/>
        </w:trPr>
        <w:tc>
          <w:tcPr>
            <w:tcW w:w="1465" w:type="dxa"/>
            <w:vMerge w:val="restart"/>
            <w:noWrap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7297" w:type="dxa"/>
            <w:gridSpan w:val="8"/>
            <w:hideMark/>
          </w:tcPr>
          <w:p w:rsidR="00FB7AE3" w:rsidRDefault="00FB7AE3" w:rsidP="008547E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 xml:space="preserve">Marke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 xml:space="preserve">Spearman’s rank </w:t>
            </w: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correlations are significant at p &lt; .05</w:t>
            </w:r>
          </w:p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=60 (Casewise deletion of missing data)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vMerge/>
            <w:hideMark/>
          </w:tcPr>
          <w:p w:rsidR="00FB7AE3" w:rsidRPr="00B3455E" w:rsidRDefault="00FB7AE3" w:rsidP="008547EF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10gn</w:t>
            </w: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30gn</w:t>
            </w: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50gn</w:t>
            </w: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70gn</w:t>
            </w: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10gs</w:t>
            </w: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30gs</w:t>
            </w:r>
          </w:p>
        </w:tc>
        <w:tc>
          <w:tcPr>
            <w:tcW w:w="912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50gs</w:t>
            </w:r>
          </w:p>
        </w:tc>
        <w:tc>
          <w:tcPr>
            <w:tcW w:w="913" w:type="dxa"/>
            <w:hideMark/>
          </w:tcPr>
          <w:p w:rsidR="00FB7AE3" w:rsidRPr="00B3455E" w:rsidRDefault="00FB7AE3" w:rsidP="008547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70gs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RC ratio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11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5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6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4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264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C60EFC" w:rsidRDefault="00C60EFC" w:rsidP="00C60EF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Link density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3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19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08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7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0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89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18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+m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74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</w:t>
            </w:r>
            <w:r w:rsidR="00C60EFC" w:rsidRPr="009B7FDC">
              <w:rPr>
                <w:rFonts w:ascii="宋体" w:eastAsia="宋体" w:hAnsi="宋体" w:hint="eastAsia"/>
                <w:sz w:val="15"/>
                <w:szCs w:val="15"/>
              </w:rPr>
              <w:t>×</w:t>
            </w: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m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0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32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C60EFC" w:rsidRDefault="00FB7AE3" w:rsidP="00C60EF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con</w:t>
            </w:r>
            <w:r w:rsidR="00C60EFC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nectance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553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85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45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78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85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89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872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96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NODF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73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52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36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44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82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807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732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MOD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62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64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631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9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49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02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899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800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skewness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685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7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6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13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398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591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577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560</w:t>
            </w:r>
          </w:p>
        </w:tc>
      </w:tr>
      <w:tr w:rsidR="00FB7AE3" w:rsidRPr="00A46A66" w:rsidTr="00C60EFC">
        <w:trPr>
          <w:trHeight w:val="300"/>
          <w:jc w:val="center"/>
        </w:trPr>
        <w:tc>
          <w:tcPr>
            <w:tcW w:w="1465" w:type="dxa"/>
            <w:noWrap/>
            <w:hideMark/>
          </w:tcPr>
          <w:p w:rsidR="00FB7AE3" w:rsidRPr="00B3455E" w:rsidRDefault="00FB7AE3" w:rsidP="00C60EF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B345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ZA"/>
              </w:rPr>
              <w:t>kurtosis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598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5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21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727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289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60</w:t>
            </w:r>
          </w:p>
        </w:tc>
        <w:tc>
          <w:tcPr>
            <w:tcW w:w="912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80</w:t>
            </w:r>
          </w:p>
        </w:tc>
        <w:tc>
          <w:tcPr>
            <w:tcW w:w="913" w:type="dxa"/>
            <w:noWrap/>
            <w:vAlign w:val="center"/>
            <w:hideMark/>
          </w:tcPr>
          <w:p w:rsidR="00FB7AE3" w:rsidRPr="00A46A66" w:rsidRDefault="00FB7AE3" w:rsidP="008547EF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465</w:t>
            </w:r>
          </w:p>
        </w:tc>
      </w:tr>
    </w:tbl>
    <w:p w:rsidR="00FB7AE3" w:rsidRDefault="00FB7AE3" w:rsidP="008547EF">
      <w:pPr>
        <w:spacing w:line="480" w:lineRule="auto"/>
        <w:jc w:val="right"/>
      </w:pPr>
    </w:p>
    <w:sectPr w:rsidR="00FB7AE3" w:rsidSect="00D77ED3">
      <w:footerReference w:type="default" r:id="rId8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57BA" w:rsidRDefault="006357BA" w:rsidP="00D57BEB">
      <w:pPr>
        <w:spacing w:after="0" w:line="240" w:lineRule="auto"/>
      </w:pPr>
      <w:r>
        <w:separator/>
      </w:r>
    </w:p>
  </w:endnote>
  <w:endnote w:type="continuationSeparator" w:id="1">
    <w:p w:rsidR="006357BA" w:rsidRDefault="006357BA" w:rsidP="00D5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EC1" w:rsidRDefault="00957EC1">
    <w:pPr>
      <w:pStyle w:val="ac"/>
      <w:jc w:val="right"/>
    </w:pPr>
  </w:p>
  <w:p w:rsidR="00957EC1" w:rsidRDefault="00957EC1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57BA" w:rsidRDefault="006357BA" w:rsidP="00D57BEB">
      <w:pPr>
        <w:spacing w:after="0" w:line="240" w:lineRule="auto"/>
      </w:pPr>
      <w:r>
        <w:separator/>
      </w:r>
    </w:p>
  </w:footnote>
  <w:footnote w:type="continuationSeparator" w:id="1">
    <w:p w:rsidR="006357BA" w:rsidRDefault="006357BA" w:rsidP="00D57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50B9"/>
    <w:multiLevelType w:val="hybridMultilevel"/>
    <w:tmpl w:val="25A6C134"/>
    <w:lvl w:ilvl="0" w:tplc="D4CE6B6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D3152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C877AE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5CE3DCD"/>
    <w:multiLevelType w:val="hybridMultilevel"/>
    <w:tmpl w:val="42AE944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25C"/>
    <w:rsid w:val="000046CD"/>
    <w:rsid w:val="00004A56"/>
    <w:rsid w:val="00010155"/>
    <w:rsid w:val="0001505E"/>
    <w:rsid w:val="000161E7"/>
    <w:rsid w:val="0001647B"/>
    <w:rsid w:val="00025C53"/>
    <w:rsid w:val="0004041B"/>
    <w:rsid w:val="000415F7"/>
    <w:rsid w:val="0004764E"/>
    <w:rsid w:val="00052999"/>
    <w:rsid w:val="00060A30"/>
    <w:rsid w:val="00067F2D"/>
    <w:rsid w:val="000742EA"/>
    <w:rsid w:val="000842C8"/>
    <w:rsid w:val="000845D6"/>
    <w:rsid w:val="00090DEE"/>
    <w:rsid w:val="0009516C"/>
    <w:rsid w:val="000A16E4"/>
    <w:rsid w:val="000A396D"/>
    <w:rsid w:val="000B0BA9"/>
    <w:rsid w:val="000B1240"/>
    <w:rsid w:val="000B1962"/>
    <w:rsid w:val="000B6444"/>
    <w:rsid w:val="000C4E03"/>
    <w:rsid w:val="000D27A6"/>
    <w:rsid w:val="000D4AC4"/>
    <w:rsid w:val="000D4C14"/>
    <w:rsid w:val="000E0A8F"/>
    <w:rsid w:val="000F3ED6"/>
    <w:rsid w:val="000F4649"/>
    <w:rsid w:val="000F47A2"/>
    <w:rsid w:val="00100ED1"/>
    <w:rsid w:val="00101AFF"/>
    <w:rsid w:val="00102F92"/>
    <w:rsid w:val="00107804"/>
    <w:rsid w:val="00110026"/>
    <w:rsid w:val="00111424"/>
    <w:rsid w:val="00113CFF"/>
    <w:rsid w:val="0012080A"/>
    <w:rsid w:val="001211E9"/>
    <w:rsid w:val="00125335"/>
    <w:rsid w:val="00132C6F"/>
    <w:rsid w:val="00145DF5"/>
    <w:rsid w:val="001508AE"/>
    <w:rsid w:val="00151069"/>
    <w:rsid w:val="00155817"/>
    <w:rsid w:val="001629FA"/>
    <w:rsid w:val="00163BDC"/>
    <w:rsid w:val="00175142"/>
    <w:rsid w:val="00175422"/>
    <w:rsid w:val="0017590E"/>
    <w:rsid w:val="001833A3"/>
    <w:rsid w:val="001840A3"/>
    <w:rsid w:val="001875C0"/>
    <w:rsid w:val="00190098"/>
    <w:rsid w:val="00190EF8"/>
    <w:rsid w:val="0019743B"/>
    <w:rsid w:val="001A5D92"/>
    <w:rsid w:val="001A6709"/>
    <w:rsid w:val="001C268E"/>
    <w:rsid w:val="001C4ED2"/>
    <w:rsid w:val="001C6192"/>
    <w:rsid w:val="001D4012"/>
    <w:rsid w:val="001E1EBE"/>
    <w:rsid w:val="001E3917"/>
    <w:rsid w:val="001E6CCD"/>
    <w:rsid w:val="00215E8E"/>
    <w:rsid w:val="0021621E"/>
    <w:rsid w:val="002213F9"/>
    <w:rsid w:val="00253D2C"/>
    <w:rsid w:val="002561D6"/>
    <w:rsid w:val="0025672B"/>
    <w:rsid w:val="00264F46"/>
    <w:rsid w:val="0027169B"/>
    <w:rsid w:val="002760B9"/>
    <w:rsid w:val="00287399"/>
    <w:rsid w:val="0029065C"/>
    <w:rsid w:val="002940E8"/>
    <w:rsid w:val="002A11D5"/>
    <w:rsid w:val="002A23B6"/>
    <w:rsid w:val="002A39EF"/>
    <w:rsid w:val="002B78B4"/>
    <w:rsid w:val="002C0355"/>
    <w:rsid w:val="002C47C5"/>
    <w:rsid w:val="002D3637"/>
    <w:rsid w:val="002F2498"/>
    <w:rsid w:val="002F43DB"/>
    <w:rsid w:val="002F74E3"/>
    <w:rsid w:val="003017EA"/>
    <w:rsid w:val="00301DE8"/>
    <w:rsid w:val="00302808"/>
    <w:rsid w:val="00304A61"/>
    <w:rsid w:val="00305986"/>
    <w:rsid w:val="00310B65"/>
    <w:rsid w:val="00320144"/>
    <w:rsid w:val="00321391"/>
    <w:rsid w:val="00326CFA"/>
    <w:rsid w:val="00330BA0"/>
    <w:rsid w:val="00334C1F"/>
    <w:rsid w:val="003430BB"/>
    <w:rsid w:val="00344EAF"/>
    <w:rsid w:val="00354469"/>
    <w:rsid w:val="003563E3"/>
    <w:rsid w:val="003621E6"/>
    <w:rsid w:val="0036274C"/>
    <w:rsid w:val="00372559"/>
    <w:rsid w:val="00374CD4"/>
    <w:rsid w:val="00375166"/>
    <w:rsid w:val="003772A6"/>
    <w:rsid w:val="003919BC"/>
    <w:rsid w:val="00396365"/>
    <w:rsid w:val="003A0E6C"/>
    <w:rsid w:val="003B2FDC"/>
    <w:rsid w:val="003C4904"/>
    <w:rsid w:val="003C5C2B"/>
    <w:rsid w:val="003C70AC"/>
    <w:rsid w:val="003D2EDA"/>
    <w:rsid w:val="003D409B"/>
    <w:rsid w:val="003E5FCD"/>
    <w:rsid w:val="003E68BF"/>
    <w:rsid w:val="003F0C24"/>
    <w:rsid w:val="003F4EBE"/>
    <w:rsid w:val="00400342"/>
    <w:rsid w:val="00404A4F"/>
    <w:rsid w:val="004074DD"/>
    <w:rsid w:val="0041408F"/>
    <w:rsid w:val="00415A97"/>
    <w:rsid w:val="00415EBB"/>
    <w:rsid w:val="004243B7"/>
    <w:rsid w:val="0043242C"/>
    <w:rsid w:val="00433DDF"/>
    <w:rsid w:val="00436424"/>
    <w:rsid w:val="0044631F"/>
    <w:rsid w:val="00447E55"/>
    <w:rsid w:val="00462381"/>
    <w:rsid w:val="00467F80"/>
    <w:rsid w:val="004706BA"/>
    <w:rsid w:val="004718F9"/>
    <w:rsid w:val="004826CB"/>
    <w:rsid w:val="00482D67"/>
    <w:rsid w:val="00483588"/>
    <w:rsid w:val="00493234"/>
    <w:rsid w:val="004B5DC0"/>
    <w:rsid w:val="004C2176"/>
    <w:rsid w:val="004C31FC"/>
    <w:rsid w:val="004C4FCE"/>
    <w:rsid w:val="004C65B7"/>
    <w:rsid w:val="004D38F6"/>
    <w:rsid w:val="004D5F76"/>
    <w:rsid w:val="004D665F"/>
    <w:rsid w:val="004E2C3D"/>
    <w:rsid w:val="004F0D11"/>
    <w:rsid w:val="004F262F"/>
    <w:rsid w:val="004F39A4"/>
    <w:rsid w:val="004F65C2"/>
    <w:rsid w:val="004F6C83"/>
    <w:rsid w:val="00510530"/>
    <w:rsid w:val="00513E0A"/>
    <w:rsid w:val="005161F7"/>
    <w:rsid w:val="00520D83"/>
    <w:rsid w:val="00524173"/>
    <w:rsid w:val="005329F4"/>
    <w:rsid w:val="00533202"/>
    <w:rsid w:val="00540E45"/>
    <w:rsid w:val="00542427"/>
    <w:rsid w:val="00546F3B"/>
    <w:rsid w:val="005561DD"/>
    <w:rsid w:val="00566D72"/>
    <w:rsid w:val="00567AB2"/>
    <w:rsid w:val="0057577C"/>
    <w:rsid w:val="0058485B"/>
    <w:rsid w:val="00584D6E"/>
    <w:rsid w:val="005870EA"/>
    <w:rsid w:val="0059657A"/>
    <w:rsid w:val="005D1009"/>
    <w:rsid w:val="005D1F17"/>
    <w:rsid w:val="005D27C5"/>
    <w:rsid w:val="005D5069"/>
    <w:rsid w:val="005D79CC"/>
    <w:rsid w:val="005F2027"/>
    <w:rsid w:val="005F3F91"/>
    <w:rsid w:val="005F7C0C"/>
    <w:rsid w:val="00634D27"/>
    <w:rsid w:val="006357BA"/>
    <w:rsid w:val="00636083"/>
    <w:rsid w:val="00637691"/>
    <w:rsid w:val="0064244B"/>
    <w:rsid w:val="00643665"/>
    <w:rsid w:val="00644A72"/>
    <w:rsid w:val="00656180"/>
    <w:rsid w:val="00660D98"/>
    <w:rsid w:val="00661E10"/>
    <w:rsid w:val="00663359"/>
    <w:rsid w:val="00663971"/>
    <w:rsid w:val="00670B37"/>
    <w:rsid w:val="00672FF4"/>
    <w:rsid w:val="00673A9B"/>
    <w:rsid w:val="00674927"/>
    <w:rsid w:val="00676788"/>
    <w:rsid w:val="00684EA3"/>
    <w:rsid w:val="00694EC4"/>
    <w:rsid w:val="006A151A"/>
    <w:rsid w:val="006A3973"/>
    <w:rsid w:val="006B4CB5"/>
    <w:rsid w:val="006B797C"/>
    <w:rsid w:val="006C0C82"/>
    <w:rsid w:val="006C6ED3"/>
    <w:rsid w:val="006D1BCC"/>
    <w:rsid w:val="006E244E"/>
    <w:rsid w:val="007049FA"/>
    <w:rsid w:val="00705C4F"/>
    <w:rsid w:val="00705CDF"/>
    <w:rsid w:val="00706C8E"/>
    <w:rsid w:val="00722F90"/>
    <w:rsid w:val="00740B32"/>
    <w:rsid w:val="00741ECC"/>
    <w:rsid w:val="00745BCB"/>
    <w:rsid w:val="007471D4"/>
    <w:rsid w:val="0075069D"/>
    <w:rsid w:val="00751402"/>
    <w:rsid w:val="00754C99"/>
    <w:rsid w:val="00764596"/>
    <w:rsid w:val="00765293"/>
    <w:rsid w:val="00770D95"/>
    <w:rsid w:val="0077311B"/>
    <w:rsid w:val="007740CD"/>
    <w:rsid w:val="00776FD2"/>
    <w:rsid w:val="00781570"/>
    <w:rsid w:val="007836C8"/>
    <w:rsid w:val="00784FD5"/>
    <w:rsid w:val="0079010D"/>
    <w:rsid w:val="00797C03"/>
    <w:rsid w:val="007A2A37"/>
    <w:rsid w:val="007A6731"/>
    <w:rsid w:val="007B2873"/>
    <w:rsid w:val="007B3B9D"/>
    <w:rsid w:val="007C36F9"/>
    <w:rsid w:val="007C7494"/>
    <w:rsid w:val="007E6029"/>
    <w:rsid w:val="007E6F8C"/>
    <w:rsid w:val="007F4365"/>
    <w:rsid w:val="00806EC8"/>
    <w:rsid w:val="008152BC"/>
    <w:rsid w:val="00815546"/>
    <w:rsid w:val="00835CDB"/>
    <w:rsid w:val="0084369F"/>
    <w:rsid w:val="00844095"/>
    <w:rsid w:val="0085317D"/>
    <w:rsid w:val="008547EF"/>
    <w:rsid w:val="008611F8"/>
    <w:rsid w:val="0086560A"/>
    <w:rsid w:val="00875DEE"/>
    <w:rsid w:val="00891A51"/>
    <w:rsid w:val="008A1E05"/>
    <w:rsid w:val="008A3228"/>
    <w:rsid w:val="008C16FA"/>
    <w:rsid w:val="008C3984"/>
    <w:rsid w:val="008C463F"/>
    <w:rsid w:val="008D7D9A"/>
    <w:rsid w:val="008E29DC"/>
    <w:rsid w:val="008E3D10"/>
    <w:rsid w:val="008E73C5"/>
    <w:rsid w:val="008F0F87"/>
    <w:rsid w:val="008F1B38"/>
    <w:rsid w:val="008F30B4"/>
    <w:rsid w:val="008F4FF8"/>
    <w:rsid w:val="008F7D9B"/>
    <w:rsid w:val="009008E4"/>
    <w:rsid w:val="00902ED2"/>
    <w:rsid w:val="00906DF8"/>
    <w:rsid w:val="00920734"/>
    <w:rsid w:val="00921AD9"/>
    <w:rsid w:val="00924125"/>
    <w:rsid w:val="00925CD8"/>
    <w:rsid w:val="009275C8"/>
    <w:rsid w:val="009278A3"/>
    <w:rsid w:val="009303A1"/>
    <w:rsid w:val="00934869"/>
    <w:rsid w:val="009370B8"/>
    <w:rsid w:val="00942C6C"/>
    <w:rsid w:val="00957EC1"/>
    <w:rsid w:val="00962FB1"/>
    <w:rsid w:val="00965089"/>
    <w:rsid w:val="00966767"/>
    <w:rsid w:val="00980E5F"/>
    <w:rsid w:val="00981690"/>
    <w:rsid w:val="00981DD2"/>
    <w:rsid w:val="009842DA"/>
    <w:rsid w:val="009A462A"/>
    <w:rsid w:val="009A74A3"/>
    <w:rsid w:val="009B450C"/>
    <w:rsid w:val="009B50DF"/>
    <w:rsid w:val="009B7FDC"/>
    <w:rsid w:val="009C4DE8"/>
    <w:rsid w:val="009E5DE4"/>
    <w:rsid w:val="009E7825"/>
    <w:rsid w:val="009F1D9C"/>
    <w:rsid w:val="00A101EA"/>
    <w:rsid w:val="00A11105"/>
    <w:rsid w:val="00A11153"/>
    <w:rsid w:val="00A16559"/>
    <w:rsid w:val="00A16D28"/>
    <w:rsid w:val="00A214C9"/>
    <w:rsid w:val="00A21FAA"/>
    <w:rsid w:val="00A23880"/>
    <w:rsid w:val="00A23B9D"/>
    <w:rsid w:val="00A44CBD"/>
    <w:rsid w:val="00A45D06"/>
    <w:rsid w:val="00A512ED"/>
    <w:rsid w:val="00A6298F"/>
    <w:rsid w:val="00A753B0"/>
    <w:rsid w:val="00A77E60"/>
    <w:rsid w:val="00A84F4E"/>
    <w:rsid w:val="00A86049"/>
    <w:rsid w:val="00A87C4E"/>
    <w:rsid w:val="00A9064E"/>
    <w:rsid w:val="00AA1AF7"/>
    <w:rsid w:val="00AA3F74"/>
    <w:rsid w:val="00AB2309"/>
    <w:rsid w:val="00AB427B"/>
    <w:rsid w:val="00AC33B3"/>
    <w:rsid w:val="00AD4946"/>
    <w:rsid w:val="00AD5476"/>
    <w:rsid w:val="00AE1377"/>
    <w:rsid w:val="00AE64C6"/>
    <w:rsid w:val="00B001D7"/>
    <w:rsid w:val="00B04B09"/>
    <w:rsid w:val="00B12522"/>
    <w:rsid w:val="00B138AA"/>
    <w:rsid w:val="00B164DE"/>
    <w:rsid w:val="00B3053C"/>
    <w:rsid w:val="00B327FF"/>
    <w:rsid w:val="00B32EA9"/>
    <w:rsid w:val="00B34916"/>
    <w:rsid w:val="00B373A4"/>
    <w:rsid w:val="00B4482E"/>
    <w:rsid w:val="00B46600"/>
    <w:rsid w:val="00B47681"/>
    <w:rsid w:val="00B47B59"/>
    <w:rsid w:val="00B51A56"/>
    <w:rsid w:val="00B53DFF"/>
    <w:rsid w:val="00B57043"/>
    <w:rsid w:val="00B617F5"/>
    <w:rsid w:val="00B6375F"/>
    <w:rsid w:val="00B741DD"/>
    <w:rsid w:val="00B82B6B"/>
    <w:rsid w:val="00B905A2"/>
    <w:rsid w:val="00B911A1"/>
    <w:rsid w:val="00B91358"/>
    <w:rsid w:val="00B92F55"/>
    <w:rsid w:val="00B94396"/>
    <w:rsid w:val="00BA0076"/>
    <w:rsid w:val="00BA3319"/>
    <w:rsid w:val="00BB6523"/>
    <w:rsid w:val="00BD2391"/>
    <w:rsid w:val="00BD402E"/>
    <w:rsid w:val="00BD4AA9"/>
    <w:rsid w:val="00BE0D4D"/>
    <w:rsid w:val="00BE5DF9"/>
    <w:rsid w:val="00BF66DA"/>
    <w:rsid w:val="00BF6AF1"/>
    <w:rsid w:val="00C13802"/>
    <w:rsid w:val="00C22697"/>
    <w:rsid w:val="00C22A6F"/>
    <w:rsid w:val="00C25921"/>
    <w:rsid w:val="00C431C3"/>
    <w:rsid w:val="00C56E86"/>
    <w:rsid w:val="00C60EFC"/>
    <w:rsid w:val="00C61990"/>
    <w:rsid w:val="00C65CFE"/>
    <w:rsid w:val="00C7210E"/>
    <w:rsid w:val="00C73AD2"/>
    <w:rsid w:val="00C86FDF"/>
    <w:rsid w:val="00C92C1F"/>
    <w:rsid w:val="00C94ADB"/>
    <w:rsid w:val="00C95BED"/>
    <w:rsid w:val="00CA0ED8"/>
    <w:rsid w:val="00CA7C47"/>
    <w:rsid w:val="00CA7F8F"/>
    <w:rsid w:val="00CB1D3F"/>
    <w:rsid w:val="00CB249E"/>
    <w:rsid w:val="00CB3F35"/>
    <w:rsid w:val="00CC2BDD"/>
    <w:rsid w:val="00CC4694"/>
    <w:rsid w:val="00CC6669"/>
    <w:rsid w:val="00CD34D6"/>
    <w:rsid w:val="00CF00FC"/>
    <w:rsid w:val="00CF014B"/>
    <w:rsid w:val="00CF3B1D"/>
    <w:rsid w:val="00D140B8"/>
    <w:rsid w:val="00D14220"/>
    <w:rsid w:val="00D173CA"/>
    <w:rsid w:val="00D349A0"/>
    <w:rsid w:val="00D43573"/>
    <w:rsid w:val="00D44023"/>
    <w:rsid w:val="00D4736D"/>
    <w:rsid w:val="00D56DBD"/>
    <w:rsid w:val="00D5705B"/>
    <w:rsid w:val="00D57BEB"/>
    <w:rsid w:val="00D620A3"/>
    <w:rsid w:val="00D7281F"/>
    <w:rsid w:val="00D77ED3"/>
    <w:rsid w:val="00D8216E"/>
    <w:rsid w:val="00D853A8"/>
    <w:rsid w:val="00D86B82"/>
    <w:rsid w:val="00D90514"/>
    <w:rsid w:val="00D916FC"/>
    <w:rsid w:val="00D91BCC"/>
    <w:rsid w:val="00DA11CB"/>
    <w:rsid w:val="00DB07FC"/>
    <w:rsid w:val="00DB1428"/>
    <w:rsid w:val="00DB5BD5"/>
    <w:rsid w:val="00DC5D43"/>
    <w:rsid w:val="00DD30D7"/>
    <w:rsid w:val="00DD3AEC"/>
    <w:rsid w:val="00DD62D7"/>
    <w:rsid w:val="00DD6A48"/>
    <w:rsid w:val="00DE2046"/>
    <w:rsid w:val="00DE50A5"/>
    <w:rsid w:val="00DE5A2A"/>
    <w:rsid w:val="00DE743F"/>
    <w:rsid w:val="00DF19D9"/>
    <w:rsid w:val="00DF58BD"/>
    <w:rsid w:val="00E02092"/>
    <w:rsid w:val="00E03794"/>
    <w:rsid w:val="00E05CA1"/>
    <w:rsid w:val="00E12AB1"/>
    <w:rsid w:val="00E164DB"/>
    <w:rsid w:val="00E203CE"/>
    <w:rsid w:val="00E2697C"/>
    <w:rsid w:val="00E27E5D"/>
    <w:rsid w:val="00E35423"/>
    <w:rsid w:val="00E40859"/>
    <w:rsid w:val="00E42B71"/>
    <w:rsid w:val="00E70774"/>
    <w:rsid w:val="00E718FE"/>
    <w:rsid w:val="00E72115"/>
    <w:rsid w:val="00E721BE"/>
    <w:rsid w:val="00E72F47"/>
    <w:rsid w:val="00E9175E"/>
    <w:rsid w:val="00E91FBB"/>
    <w:rsid w:val="00E95018"/>
    <w:rsid w:val="00E97D83"/>
    <w:rsid w:val="00EA4647"/>
    <w:rsid w:val="00EA72FC"/>
    <w:rsid w:val="00EC0E99"/>
    <w:rsid w:val="00EC6700"/>
    <w:rsid w:val="00EC6D42"/>
    <w:rsid w:val="00ED33F1"/>
    <w:rsid w:val="00EE35FB"/>
    <w:rsid w:val="00EF56F7"/>
    <w:rsid w:val="00EF5B0B"/>
    <w:rsid w:val="00F03631"/>
    <w:rsid w:val="00F04C13"/>
    <w:rsid w:val="00F16AB3"/>
    <w:rsid w:val="00F27049"/>
    <w:rsid w:val="00F27B23"/>
    <w:rsid w:val="00F43580"/>
    <w:rsid w:val="00F43CB5"/>
    <w:rsid w:val="00F45A5C"/>
    <w:rsid w:val="00F6025C"/>
    <w:rsid w:val="00F60D0F"/>
    <w:rsid w:val="00F61096"/>
    <w:rsid w:val="00F63E3D"/>
    <w:rsid w:val="00F652F5"/>
    <w:rsid w:val="00F8535D"/>
    <w:rsid w:val="00F902FA"/>
    <w:rsid w:val="00F90AF8"/>
    <w:rsid w:val="00F94A50"/>
    <w:rsid w:val="00FB0925"/>
    <w:rsid w:val="00FB4CA5"/>
    <w:rsid w:val="00FB6083"/>
    <w:rsid w:val="00FB7AE3"/>
    <w:rsid w:val="00FB7ED7"/>
    <w:rsid w:val="00FD09F4"/>
    <w:rsid w:val="00FD0A2A"/>
    <w:rsid w:val="00FD380E"/>
    <w:rsid w:val="00FF39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6025C"/>
    <w:rPr>
      <w:rFonts w:cs="Times New Roman"/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locked/>
    <w:rsid w:val="00F6025C"/>
    <w:rPr>
      <w:rFonts w:cs="Times New Roman"/>
      <w:sz w:val="20"/>
      <w:szCs w:val="20"/>
    </w:rPr>
  </w:style>
  <w:style w:type="paragraph" w:styleId="a5">
    <w:name w:val="caption"/>
    <w:basedOn w:val="a"/>
    <w:next w:val="a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qFormat/>
    <w:rsid w:val="00906DF8"/>
    <w:pPr>
      <w:ind w:left="720"/>
      <w:contextualSpacing/>
    </w:pPr>
  </w:style>
  <w:style w:type="character" w:styleId="a8">
    <w:name w:val="Hyperlink"/>
    <w:basedOn w:val="a0"/>
    <w:uiPriority w:val="99"/>
    <w:rsid w:val="00906DF8"/>
    <w:rPr>
      <w:rFonts w:cs="Times New Roman"/>
      <w:color w:val="0000FF"/>
      <w:u w:val="single"/>
    </w:rPr>
  </w:style>
  <w:style w:type="paragraph" w:styleId="a9">
    <w:name w:val="annotation subject"/>
    <w:basedOn w:val="a4"/>
    <w:next w:val="a4"/>
    <w:link w:val="Char1"/>
    <w:uiPriority w:val="99"/>
    <w:semiHidden/>
    <w:rsid w:val="00163BDC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aa">
    <w:name w:val="Table Grid"/>
    <w:basedOn w:val="a1"/>
    <w:uiPriority w:val="99"/>
    <w:rsid w:val="006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2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semiHidden/>
    <w:locked/>
    <w:rsid w:val="00D57BEB"/>
    <w:rPr>
      <w:rFonts w:cs="Times New Roman"/>
    </w:rPr>
  </w:style>
  <w:style w:type="paragraph" w:styleId="ac">
    <w:name w:val="footer"/>
    <w:basedOn w:val="a"/>
    <w:link w:val="Char3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locked/>
    <w:rsid w:val="00D57BEB"/>
    <w:rPr>
      <w:rFonts w:cs="Times New Roman"/>
    </w:rPr>
  </w:style>
  <w:style w:type="character" w:styleId="ad">
    <w:name w:val="line number"/>
    <w:basedOn w:val="a0"/>
    <w:uiPriority w:val="99"/>
    <w:semiHidden/>
    <w:unhideWhenUsed/>
    <w:rsid w:val="000E0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602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025C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06DF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06DF8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673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7BE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57B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0C82CF-74FE-4FE1-93DD-FB98F0F5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novo</cp:lastModifiedBy>
  <cp:revision>3</cp:revision>
  <cp:lastPrinted>2016-10-27T06:28:00Z</cp:lastPrinted>
  <dcterms:created xsi:type="dcterms:W3CDTF">2017-11-22T06:08:00Z</dcterms:created>
  <dcterms:modified xsi:type="dcterms:W3CDTF">2017-11-22T06:08:00Z</dcterms:modified>
</cp:coreProperties>
</file>